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CE458" w14:textId="77777777" w:rsidR="00EB3CB7" w:rsidRPr="00A40896" w:rsidRDefault="00EB3CB7" w:rsidP="00EB3CB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08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2 - </w:t>
      </w:r>
      <w:r w:rsidRPr="00A408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ol Names and Search Terms Combined with </w:t>
      </w:r>
      <w:proofErr w:type="spellStart"/>
      <w:r w:rsidRPr="00A40896">
        <w:rPr>
          <w:rFonts w:ascii="Times New Roman" w:hAnsi="Times New Roman" w:cs="Times New Roman"/>
          <w:color w:val="000000" w:themeColor="text1"/>
          <w:sz w:val="24"/>
          <w:szCs w:val="24"/>
        </w:rPr>
        <w:t>Terwee</w:t>
      </w:r>
      <w:proofErr w:type="spellEnd"/>
      <w:r w:rsidRPr="00A408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ter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1724"/>
        <w:gridCol w:w="2088"/>
        <w:gridCol w:w="1069"/>
        <w:gridCol w:w="1372"/>
        <w:gridCol w:w="972"/>
        <w:gridCol w:w="4135"/>
      </w:tblGrid>
      <w:tr w:rsidR="00921D2E" w:rsidRPr="00921D2E" w14:paraId="35CE7457" w14:textId="77777777" w:rsidTr="005F6767">
        <w:trPr>
          <w:trHeight w:val="1089"/>
          <w:tblHeader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D2A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Tool Nam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D32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Search Terms combined with the outcomes measurement properties filte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E5B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Search Dat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9A6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Outcomes measurement properties filte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53C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Citation Search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407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Indexed Article Used for Citation Search</w:t>
            </w:r>
          </w:p>
        </w:tc>
      </w:tr>
      <w:tr w:rsidR="00921D2E" w:rsidRPr="00921D2E" w14:paraId="084CDD79" w14:textId="77777777" w:rsidTr="005F6767">
        <w:trPr>
          <w:trHeight w:val="68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1EB1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merican Board of Internal Medicine's (ABIM) questionnair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5E2F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merican Board of Internal Medicine's questionnaire</w:t>
            </w:r>
          </w:p>
          <w:p w14:paraId="45D134B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0044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5-Sep-21</w:t>
            </w:r>
          </w:p>
          <w:p w14:paraId="7E101F2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B8830C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2C4F84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55A1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460D005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BD2CB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0E8A69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D3A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9A78D3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BE1F4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660C00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C56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13A8D9B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FB5C88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BDBBF7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7F2510D" w14:textId="77777777" w:rsidTr="005F6767">
        <w:trPr>
          <w:trHeight w:val="64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9290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rt of Medicine survey</w:t>
            </w:r>
          </w:p>
          <w:p w14:paraId="3106A7C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B79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Art of Medicine survey</w:t>
            </w:r>
          </w:p>
          <w:p w14:paraId="37B6B85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7CB6F5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B7F9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66DA06F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5490B8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C8B9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0995081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565009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D30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5B0D7D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55F9C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F00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7D7061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B6AB6C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1DCA86C8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C1D0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are Transition(s) Measure</w:t>
            </w:r>
          </w:p>
          <w:p w14:paraId="4F91EC4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21769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F7E2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“Care Transitions Measure” OR "Care Transition Measure"</w:t>
            </w:r>
          </w:p>
          <w:p w14:paraId="2527B5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16BF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3D47AC7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1AFFA8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72A77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49ED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7EEF368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A0D079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0E8AD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66E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156FA7C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7843A6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6C2968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A48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09B261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B52530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047CE8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21C3823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15E8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lloboRATE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measure</w:t>
            </w:r>
          </w:p>
          <w:p w14:paraId="32B5346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7D33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"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llaboRATE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" AND measure</w:t>
            </w:r>
          </w:p>
          <w:p w14:paraId="7D5DEA1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A9F1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41E71A3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E675E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6977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242D2A3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3BA2B9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34D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9804AC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C1043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8E1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61BABED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438CCF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1EE516EA" w14:textId="77777777" w:rsidTr="005F6767">
        <w:trPr>
          <w:trHeight w:val="82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25BB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mmunity Impacts of Research Oriented Partnerships (CIROP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5AD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Community Impacts of Research Oriented Partnerships OR CIROP</w:t>
            </w:r>
          </w:p>
          <w:p w14:paraId="28F2C4C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47346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18B0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345040C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5D1B79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7DA0A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38A18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CA2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recise </w:t>
            </w:r>
          </w:p>
          <w:p w14:paraId="758A06C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B33531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B068B5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51D66F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1F6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D3638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1788D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5E9B1C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1558A3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1E6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4E8D148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559BC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EB3FAF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9B0CE3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5148B1DE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CC22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Doctors' Interpersonal Skills Questionnaire (DISQ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2613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Doctors' Interpersonal Skills Questionnaire OR DISQ</w:t>
            </w:r>
          </w:p>
          <w:p w14:paraId="737924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0A7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279B9C7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7CE062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5CFC5B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1B1E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53721D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BD7B95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DED5F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1E0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3297E20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7C631C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7185D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CF4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59470E7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03A07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42F9A8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5A492855" w14:textId="77777777" w:rsidTr="005F6767">
        <w:trPr>
          <w:trHeight w:val="52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76A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 explicit name-please see sourc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0B8D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nducted a citation search as unname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EDCC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-Jul-21</w:t>
            </w:r>
          </w:p>
          <w:p w14:paraId="09E98B2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B1E9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None </w:t>
            </w:r>
          </w:p>
          <w:p w14:paraId="772284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C5D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09367A3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35F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5EF4395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3D0E057" w14:textId="77777777" w:rsidTr="005F6767">
        <w:trPr>
          <w:trHeight w:val="106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D3AB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Global Transformational Leadership Scale</w:t>
            </w:r>
          </w:p>
          <w:p w14:paraId="01E35A2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A06367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C10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Global Transformational Leadership Scale</w:t>
            </w:r>
          </w:p>
          <w:p w14:paraId="2CF125E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A4860A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5B1CD2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88D3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08-01</w:t>
            </w:r>
          </w:p>
          <w:p w14:paraId="75EF33D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4A5121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BB45C7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14C262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0C02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27B82FB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00A9B0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E938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B3A95F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472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es</w:t>
            </w:r>
          </w:p>
          <w:p w14:paraId="59EF5B6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E92078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338D8E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6E7167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51A8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arless SA, Wearing AJ, Mann L. A short measure of transformational leadership.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 J Bus Psychol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2000 Sep;14(3):389-405.</w:t>
            </w:r>
          </w:p>
          <w:p w14:paraId="1DE6DA2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C4CA7D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1A1C41A9" w14:textId="77777777" w:rsidTr="005F6767">
        <w:trPr>
          <w:trHeight w:val="1296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B4AA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mplementation Leadership Scale*</w:t>
            </w:r>
          </w:p>
          <w:p w14:paraId="00AB31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29D60E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A9AB04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B6A0BA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E00C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mplementation Leadership Scale</w:t>
            </w:r>
          </w:p>
          <w:p w14:paraId="118096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D19AB8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D702E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F97717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803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-Jul-21</w:t>
            </w:r>
          </w:p>
          <w:p w14:paraId="02D06F4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4910D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B16F39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A8C24F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D734FF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1CD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79EF10A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3600CC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6D6E3D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F0909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3E8D6A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11D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3DD45A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AC5962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91ED78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F3FED3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27C9B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8410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Aarons GA, Ehrhart MG, Farahnak LR. The implementation leadership scale (ILS): development of a brief measure of unit level implementation leadership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Implement Sci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2014 Dec;9(1):1-0.</w:t>
            </w:r>
          </w:p>
          <w:p w14:paraId="6D636B6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E0C5953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FB1F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nternal Participation Scale</w:t>
            </w:r>
          </w:p>
          <w:p w14:paraId="7A2ADB5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9D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nternal Participation Scale</w:t>
            </w:r>
          </w:p>
          <w:p w14:paraId="6C598D2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DA0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171FFAC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0E3A64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E449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394B009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D61AA1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386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53CABD0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3C27CA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D49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40CD122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3E45E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57AAA90F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BBE0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Interpersonal processes of care: IPC -29*</w:t>
            </w:r>
          </w:p>
          <w:p w14:paraId="254552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F7A06F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76AC44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852E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“Interpersonal processes of care” OR IPC -29</w:t>
            </w:r>
          </w:p>
          <w:p w14:paraId="729208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76FC94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689438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AF0FF6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3702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5-Sep-21</w:t>
            </w:r>
          </w:p>
          <w:p w14:paraId="0F718E0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262C64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25CCDC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D4E68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3F9218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7AA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6AA40F5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2EC80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5FA371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B202D3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C72A7B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51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6332F95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5955F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E72B98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244C6F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390BCE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C4D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ewart AL, </w:t>
            </w:r>
            <w:proofErr w:type="spellStart"/>
            <w:r w:rsidRPr="00A40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ápoles</w:t>
            </w:r>
            <w:proofErr w:type="spellEnd"/>
            <w:r w:rsidRPr="00A40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‐Springer AM, Gregorich SE, Santoyo‐Olsson J. Interpersonal processes of care survey: patient‐reported measures for diverse groups. Health services research. 2007 Jun;42(3p1):1235-56.</w:t>
            </w:r>
          </w:p>
          <w:p w14:paraId="49081F6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1E714F54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4861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Leadership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Behavior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Description Questionnair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A11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Leadership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Behavior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Description Questionnaire</w:t>
            </w:r>
          </w:p>
          <w:p w14:paraId="2C895B9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8C182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6AD7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08-01</w:t>
            </w:r>
          </w:p>
          <w:p w14:paraId="6ABA65C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BDF8D8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A459F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3FBE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3FE5004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F477DF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4B8BAC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782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34274BE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29896F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2E37F3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DE0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0FBABC1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9CDB11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31096A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24ABE95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D133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Multifactor Leadership Questionnaire (MLQ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8278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Multifactor Leadership Questionnaire OR MLQ</w:t>
            </w:r>
          </w:p>
          <w:p w14:paraId="1D718FE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8AA88A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9528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5-Sep-21</w:t>
            </w:r>
          </w:p>
          <w:p w14:paraId="64F0A39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EBFE24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259315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58A6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7F5C528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3D8256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620623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E5B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7729E38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D0BD57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A0A160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901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10D386C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DE5E0D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EECD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3460DE88" w14:textId="77777777" w:rsidTr="005F6767">
        <w:trPr>
          <w:trHeight w:val="175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55F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Multiple-group measurement scale for interprofessional collaboration*</w:t>
            </w:r>
          </w:p>
          <w:p w14:paraId="51B5880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C313C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7FC3B8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28375B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846D91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4619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multiple-group measurement scale for interprofessional collaboration</w:t>
            </w:r>
          </w:p>
          <w:p w14:paraId="3020A3E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F3D1B7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53FE8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572C9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E57AB7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45A276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5C00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5EC5B0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117C3A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7B9993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6387C2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FFF801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7E2CF3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3348CC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208BA2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3DA55B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633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50D10AA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E920F7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4692D6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20010D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79350C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8E335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F53622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CEA11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AA366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64D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30619D1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BD3414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27D4D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C0059B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7E6AF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0DB5E0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AB2FE8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DB155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2CED9C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5E7C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Kenaszchuk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C, Reeves S, Nicholas D,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Zwarenstein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M. Validity and reliability of a multiple-group measurement scale for interprofessional collaboration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BMC Health Serv. Res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2010 Dec;10(1):1-5.</w:t>
            </w:r>
          </w:p>
          <w:p w14:paraId="3019D5D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A2DCFC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A88FF5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4B8F56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6ABB58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0F644C4F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5C8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atient Participation Emergency Department questionnaire (PPED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92B0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atient Participation Emergency Department questionnaire OR PPED</w:t>
            </w:r>
          </w:p>
          <w:p w14:paraId="0B93EF1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547ACB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9B9587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2EC3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67AC31B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3FD68B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BA6354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255C81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FEB080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EF7C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2B94C9A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6094A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D8D8EC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AABC9E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B6D79B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157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695DC5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D7563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B66B8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ED2357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15910D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957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05BB1CB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649BB5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5A6275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24124B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82ADCC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763D153D" w14:textId="77777777" w:rsidTr="005F6767">
        <w:trPr>
          <w:trHeight w:val="106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24E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erceived Health Web Site Usability Questionnaire (PHWSUQ)</w:t>
            </w:r>
          </w:p>
          <w:p w14:paraId="6D2480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7B71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erceived Health Web Site Usability Questionnaire OR PHWSUQ</w:t>
            </w:r>
          </w:p>
          <w:p w14:paraId="3C16CF0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147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7BE3E74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12B90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40B6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0A27C3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4FC7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0CD52B1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8E288A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5A1B8E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83F32E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E8F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3145264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4DABC5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77950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49CA4A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76B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112B86E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DE4054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FAAF35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C474C0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5C19E8AD" w14:textId="77777777" w:rsidTr="005F6767">
        <w:trPr>
          <w:trHeight w:val="1332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4BDC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Questionnaire on Computer Systems and Decision making</w:t>
            </w:r>
          </w:p>
          <w:p w14:paraId="53D1FF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A4A24A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DEDB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Questionnaire on Computer Systems and Decision making</w:t>
            </w:r>
          </w:p>
          <w:p w14:paraId="194582C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AB6414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CF3948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6581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2DBF0C2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5430A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7FD005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001CDC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03F7D5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95C9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3821AD7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F07EF2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E6E14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008723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13660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D0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es</w:t>
            </w:r>
          </w:p>
          <w:p w14:paraId="04B273B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D0E1E5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1AE571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850717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1CAC3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25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Hatcher M. Survey of acute care hospitals in the United States relative to technology usage and technology transfer.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 J. Med. Syst.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997 Oct;21(5):323-36.</w:t>
            </w:r>
          </w:p>
          <w:p w14:paraId="178FD5A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405585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001290D3" w14:textId="77777777" w:rsidTr="005F6767">
        <w:trPr>
          <w:trHeight w:val="1332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0191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Risser Patient Satisfaction Scale*</w:t>
            </w:r>
          </w:p>
          <w:p w14:paraId="43CFD5A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74383D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426913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69E0C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921F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Risser Patient Satisfaction Scale OR "Patient Satisfaction Scale" OR "Patient Satisfaction Instrument" OR "Patient Satisfaction Inex"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7CCE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44FC962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919470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9C606B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CFBB4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F56E9E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7949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5EED1B4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93C87A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22DCE9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25C43E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8A62A8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FBB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0557D14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5039DC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6C8BC1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DE4FF0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517566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782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Risser N: Development of an instrument to measure patient satisfaction with nurses and nursing care in primary care settings.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Nurs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 Res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1975, 24:45–52.</w:t>
            </w:r>
          </w:p>
          <w:p w14:paraId="78BF1AD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675CBA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3BBBA4E" w14:textId="77777777" w:rsidTr="005F6767">
        <w:trPr>
          <w:trHeight w:val="1332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AA93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Role Based Performance Scale</w:t>
            </w:r>
          </w:p>
          <w:p w14:paraId="424BB16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CE08F0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DDC19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FDD26D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9028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Role Based Performance Scale </w:t>
            </w:r>
          </w:p>
          <w:p w14:paraId="5A52632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5B1FFB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8AD078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107526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25E9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09-17</w:t>
            </w:r>
          </w:p>
          <w:p w14:paraId="1D23A0C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ADB7E3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1858C8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B6CBF6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5F8B52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9887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nsitive</w:t>
            </w:r>
          </w:p>
          <w:p w14:paraId="4D05BA3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FC4A5A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6146FF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918C88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6D19C7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53C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es</w:t>
            </w:r>
          </w:p>
          <w:p w14:paraId="5A7999A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608D4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BC22A6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2E29FB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B17177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AEE3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Welbourne TM, Johnson DE, Erez A. The role-based performance scale: Validity analysis of a theory-based measure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Acad. Manag. J.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998 Oct 1;41(5):540-55.</w:t>
            </w:r>
          </w:p>
          <w:p w14:paraId="02C2A71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0915D7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EFFAF16" w14:textId="77777777" w:rsidTr="005F6767">
        <w:trPr>
          <w:trHeight w:val="28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740E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DM-Q-Do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1032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DM-Q-Do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3D6D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531B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59B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E2C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</w:tc>
      </w:tr>
      <w:tr w:rsidR="00921D2E" w:rsidRPr="00921D2E" w14:paraId="1B5BBB44" w14:textId="77777777" w:rsidTr="005F6767">
        <w:trPr>
          <w:trHeight w:val="10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CA5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 Questionnaire</w:t>
            </w:r>
          </w:p>
          <w:p w14:paraId="0EA735A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FC1B0A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4A34C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0E69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</w:t>
            </w:r>
          </w:p>
          <w:p w14:paraId="0E5BA1C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C59FE1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376D94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79855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CC4D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9-Aug-21</w:t>
            </w:r>
          </w:p>
          <w:p w14:paraId="6519ABA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4DAFD4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032B3C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27BB3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6630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6E53072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246086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3BD624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36F6E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8F3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Yes</w:t>
            </w:r>
          </w:p>
          <w:p w14:paraId="69281EC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332435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A4E22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281A2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695F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Barbuto Jr JE, Wheeler DW. Scale development and construct clarification of servant leadership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Group Organ Manag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2006 Jun;31(3):300-26.</w:t>
            </w:r>
          </w:p>
          <w:p w14:paraId="2EC3ADE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3F223F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F48915D" w14:textId="77777777" w:rsidTr="005F6767">
        <w:trPr>
          <w:trHeight w:val="636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BDA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 Survey</w:t>
            </w:r>
          </w:p>
          <w:p w14:paraId="1259D17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65FE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ervant leadership</w:t>
            </w:r>
          </w:p>
          <w:p w14:paraId="475B1E2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DA09F3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849F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9-Aug-21</w:t>
            </w:r>
          </w:p>
          <w:p w14:paraId="670B15F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55D71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9F9C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645F3DD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D58F4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1C2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39D43A4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DCC6B5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CA1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1839B9F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9A0F79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45D1FA55" w14:textId="77777777" w:rsidTr="005F6767">
        <w:trPr>
          <w:trHeight w:val="1072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D675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hared Decision Making Questionnaire (SDM-Q-9)*</w:t>
            </w:r>
          </w:p>
          <w:p w14:paraId="4D72442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6EC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“Shared Decision Making Questionnaire” OR SDM-Q-9</w:t>
            </w:r>
          </w:p>
          <w:p w14:paraId="45DDA35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2D0E80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2F6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5-Sep-21</w:t>
            </w:r>
          </w:p>
          <w:p w14:paraId="068C7E5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6D87C3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A22404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F094FD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7E53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38310BC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C9CBB5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3CCA6D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D2A627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A6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67A396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9D806F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F8F502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803952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DEBF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Kriston L, Scholl I, Hölzel L, Simon D, Loh A,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Härter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M. The 9-item shared decision making questionnaire (SDM-Q-9). Development and psychometric properties in a primary care sample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Patient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Educ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 Couns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2010;80(1):94–9</w:t>
            </w:r>
          </w:p>
        </w:tc>
      </w:tr>
      <w:tr w:rsidR="00921D2E" w:rsidRPr="00921D2E" w14:paraId="29F386C3" w14:textId="77777777" w:rsidTr="005F6767">
        <w:trPr>
          <w:trHeight w:val="106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710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Stanford University Patient Safety Climate in Healthcare Organizations questionnair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63E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tanford University Patient Safety Climate in Healthcare Organizations questionnaire</w:t>
            </w:r>
          </w:p>
          <w:p w14:paraId="536B873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F2ECDB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36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1AC409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DBF135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65686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08483C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6C03F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3E7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0023705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A9A808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44134E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49747D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AAB558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CB4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86C407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BF17DE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A78DA7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962F51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61E4D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431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3B3B45D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BF2E7F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0BA355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29E1F0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7184A9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34EBF4F9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5A7E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urvey on Patient Safety in Ambulatory Care Organization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62FB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Survey on Patient Safety in Ambulatory Care Organizations</w:t>
            </w:r>
          </w:p>
          <w:p w14:paraId="7EE061C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31BC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12-16</w:t>
            </w:r>
          </w:p>
          <w:p w14:paraId="551C91A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40CAC0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52F7CB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0C7A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59885AE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F157A0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5F784B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F57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46F5AA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997242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65209B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716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3D4A073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C035C1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7F09E0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04D69156" w14:textId="77777777" w:rsidTr="005F6767">
        <w:trPr>
          <w:trHeight w:val="1596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1BA4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eam Climate Inventory (TCI) *</w:t>
            </w:r>
          </w:p>
          <w:p w14:paraId="37F48DD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BF131B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F0DFCF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6ADAF3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027F95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5846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"Team Climate Inventory short" OR “Team Climate Inventory"</w:t>
            </w:r>
          </w:p>
          <w:p w14:paraId="4B06332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7E5F63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C22ECD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2E5375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9F89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7-Dec-21</w:t>
            </w:r>
          </w:p>
          <w:p w14:paraId="3E13E60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C6D1E9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13C7F7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8F20F6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945DE3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86A271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977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780D64B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4DEA8B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CFC1AB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E9A10A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77DFAF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7127C5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444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0EFCA7B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DB9F3C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1C95E1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52BD24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D2DD40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22C67F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D2A8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Anderson NR, West MA. Measuring climate for work group innovation: development and validation of the team climate inventory. </w:t>
            </w:r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J </w:t>
            </w:r>
            <w:proofErr w:type="spellStart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Occup</w:t>
            </w:r>
            <w:proofErr w:type="spellEnd"/>
            <w:r w:rsidRPr="00A408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 Organ Psychol</w:t>
            </w: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. 1998 May;19(3):235-58.</w:t>
            </w:r>
          </w:p>
          <w:p w14:paraId="24752EB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E8E331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04AE8E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0433446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23D6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he Mentorship Effectiveness Scale</w:t>
            </w:r>
          </w:p>
          <w:p w14:paraId="234B466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7D18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The Mentorship Effectiveness Scale </w:t>
            </w:r>
          </w:p>
          <w:p w14:paraId="078DFD2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F4E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9-Aug-21</w:t>
            </w:r>
          </w:p>
          <w:p w14:paraId="4A01D23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2EA186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685B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5A3407E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9202DF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338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17729C1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2DB9E6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1FF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75D03FE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13102B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541168F8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947E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he Patient Assessment of Chronic Illness Care Surve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961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he Patient Assessment of Chronic Illness Care Survey OR PACIC</w:t>
            </w:r>
          </w:p>
          <w:p w14:paraId="567CEE9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93E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2021-09-17</w:t>
            </w:r>
          </w:p>
          <w:p w14:paraId="5634A26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C46AB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E1DBC1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57D1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145BF6B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715199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F83451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722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2B10CEA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ED5CFD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B94254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066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246CC58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BE2A37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0A6A4E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2875D0B" w14:textId="77777777" w:rsidTr="005F6767">
        <w:trPr>
          <w:trHeight w:val="804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C24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rust in Health Promotion Partnerships Scale</w:t>
            </w:r>
          </w:p>
          <w:p w14:paraId="5ACD922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B6DC2A2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0851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Trust in Health Promotion Partnerships Scale</w:t>
            </w:r>
          </w:p>
          <w:p w14:paraId="468F6F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7AA8E5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34EA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2021-12-16</w:t>
            </w:r>
          </w:p>
          <w:p w14:paraId="268D85E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E57E1D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7EC70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6F31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Precise</w:t>
            </w:r>
          </w:p>
          <w:p w14:paraId="1DC7DFF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7E7EC3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75C9EA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C68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64B13DE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7E9FCA2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31B768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587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7F126A6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088FE1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2713BFD2" w14:textId="77777777" w:rsidTr="005F6767">
        <w:trPr>
          <w:trHeight w:val="288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2F7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 explicit name-please see sourc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DA2C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onducted a citation search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9BE25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8-Jul-21</w:t>
            </w:r>
          </w:p>
          <w:p w14:paraId="1ED09133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F04D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None </w:t>
            </w:r>
          </w:p>
          <w:p w14:paraId="524A094B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63E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032B7C3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1CE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2DE78CDD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921D2E" w:rsidRPr="00921D2E" w14:paraId="6409E597" w14:textId="77777777" w:rsidTr="005F6767">
        <w:trPr>
          <w:trHeight w:val="5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2A45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Urgent Care System Questionnaire (UCSQ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7A1A1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Urgent Care System Questionnaire OR UCSQ</w:t>
            </w:r>
          </w:p>
          <w:p w14:paraId="6FE07946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995FD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E02F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8-Oct-21</w:t>
            </w:r>
          </w:p>
          <w:p w14:paraId="02C5558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676E65D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1146E958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28A7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recise</w:t>
            </w:r>
          </w:p>
          <w:p w14:paraId="0D36EB99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EF9036F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2056B4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48BC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o</w:t>
            </w:r>
          </w:p>
          <w:p w14:paraId="7DDD0D04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449568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2C8A420E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DCF7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4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itation searching was not performed</w:t>
            </w:r>
          </w:p>
          <w:p w14:paraId="6E6DCD5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056A7140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5F87490A" w14:textId="77777777" w:rsidR="00EB3CB7" w:rsidRPr="00A40896" w:rsidRDefault="00EB3CB7" w:rsidP="005F6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</w:tbl>
    <w:p w14:paraId="6AB9AD57" w14:textId="77777777" w:rsidR="004837F4" w:rsidRPr="00A40896" w:rsidRDefault="00EB3CB7" w:rsidP="00726A56">
      <w:pPr>
        <w:rPr>
          <w:color w:val="000000" w:themeColor="text1"/>
        </w:rPr>
      </w:pPr>
      <w:r w:rsidRPr="00A40896">
        <w:rPr>
          <w:rFonts w:ascii="Times New Roman" w:hAnsi="Times New Roman" w:cs="Times New Roman"/>
          <w:color w:val="000000" w:themeColor="text1"/>
          <w:sz w:val="24"/>
          <w:szCs w:val="24"/>
        </w:rPr>
        <w:t>Note: *The six tools included in sub analysis</w:t>
      </w:r>
    </w:p>
    <w:sectPr w:rsidR="004837F4" w:rsidRPr="00A40896" w:rsidSect="009D6F8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CB7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3969"/>
    <w:rsid w:val="000151C2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5153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71E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74F1"/>
    <w:rsid w:val="001E0782"/>
    <w:rsid w:val="001E17CE"/>
    <w:rsid w:val="001E1E56"/>
    <w:rsid w:val="001E3E8C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14AD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5A13"/>
    <w:rsid w:val="00267709"/>
    <w:rsid w:val="0026785F"/>
    <w:rsid w:val="00272490"/>
    <w:rsid w:val="002729EC"/>
    <w:rsid w:val="00273648"/>
    <w:rsid w:val="0027596E"/>
    <w:rsid w:val="00275FDD"/>
    <w:rsid w:val="00276D84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471"/>
    <w:rsid w:val="002B066B"/>
    <w:rsid w:val="002B07B5"/>
    <w:rsid w:val="002B34EB"/>
    <w:rsid w:val="002B3E73"/>
    <w:rsid w:val="002B5F42"/>
    <w:rsid w:val="002C0CF4"/>
    <w:rsid w:val="002C1347"/>
    <w:rsid w:val="002C150D"/>
    <w:rsid w:val="002C20FB"/>
    <w:rsid w:val="002C293F"/>
    <w:rsid w:val="002C46EE"/>
    <w:rsid w:val="002D03B5"/>
    <w:rsid w:val="002D25CF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59FB"/>
    <w:rsid w:val="00315BD3"/>
    <w:rsid w:val="00317C13"/>
    <w:rsid w:val="003226BF"/>
    <w:rsid w:val="00322C0B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FB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2849"/>
    <w:rsid w:val="003728F9"/>
    <w:rsid w:val="00372E26"/>
    <w:rsid w:val="00372E59"/>
    <w:rsid w:val="003751B7"/>
    <w:rsid w:val="00376BF1"/>
    <w:rsid w:val="003803E4"/>
    <w:rsid w:val="00383CEF"/>
    <w:rsid w:val="00387F78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42ED"/>
    <w:rsid w:val="003A4E33"/>
    <w:rsid w:val="003A5CB6"/>
    <w:rsid w:val="003A7910"/>
    <w:rsid w:val="003B09A6"/>
    <w:rsid w:val="003B0CB1"/>
    <w:rsid w:val="003B0F89"/>
    <w:rsid w:val="003B1EC5"/>
    <w:rsid w:val="003B54F9"/>
    <w:rsid w:val="003C03F3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594"/>
    <w:rsid w:val="00412920"/>
    <w:rsid w:val="00412BFF"/>
    <w:rsid w:val="00415A9F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3D4B"/>
    <w:rsid w:val="0042513D"/>
    <w:rsid w:val="004276FB"/>
    <w:rsid w:val="0043314F"/>
    <w:rsid w:val="00434F64"/>
    <w:rsid w:val="00434FA2"/>
    <w:rsid w:val="00435B02"/>
    <w:rsid w:val="00436190"/>
    <w:rsid w:val="0043630B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757"/>
    <w:rsid w:val="004B6893"/>
    <w:rsid w:val="004C2F33"/>
    <w:rsid w:val="004C3D69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2991"/>
    <w:rsid w:val="00504C1B"/>
    <w:rsid w:val="00504FA2"/>
    <w:rsid w:val="00505169"/>
    <w:rsid w:val="005058C1"/>
    <w:rsid w:val="00506BF6"/>
    <w:rsid w:val="0050737D"/>
    <w:rsid w:val="00510A02"/>
    <w:rsid w:val="005116B8"/>
    <w:rsid w:val="00512436"/>
    <w:rsid w:val="005125F5"/>
    <w:rsid w:val="00512D03"/>
    <w:rsid w:val="005150EE"/>
    <w:rsid w:val="00516C55"/>
    <w:rsid w:val="00516CBA"/>
    <w:rsid w:val="00522D8F"/>
    <w:rsid w:val="00523226"/>
    <w:rsid w:val="00523769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D22"/>
    <w:rsid w:val="00553A77"/>
    <w:rsid w:val="00554010"/>
    <w:rsid w:val="00556CBB"/>
    <w:rsid w:val="00556D5A"/>
    <w:rsid w:val="00556DFA"/>
    <w:rsid w:val="005579C1"/>
    <w:rsid w:val="00557C4E"/>
    <w:rsid w:val="0056020A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90D3D"/>
    <w:rsid w:val="00590DA1"/>
    <w:rsid w:val="005911D8"/>
    <w:rsid w:val="00591D0E"/>
    <w:rsid w:val="0059214A"/>
    <w:rsid w:val="005926AB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F2D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30E7"/>
    <w:rsid w:val="00673FA7"/>
    <w:rsid w:val="00674584"/>
    <w:rsid w:val="0067537C"/>
    <w:rsid w:val="00675440"/>
    <w:rsid w:val="0068097C"/>
    <w:rsid w:val="00680A5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8BE"/>
    <w:rsid w:val="00697307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A56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4432"/>
    <w:rsid w:val="00764B09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778A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30D2E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1D2E"/>
    <w:rsid w:val="009238C8"/>
    <w:rsid w:val="00924C62"/>
    <w:rsid w:val="00924D1D"/>
    <w:rsid w:val="00925671"/>
    <w:rsid w:val="00925DCC"/>
    <w:rsid w:val="009314D6"/>
    <w:rsid w:val="0093536B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5554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F38"/>
    <w:rsid w:val="009D6B7B"/>
    <w:rsid w:val="009D6CAB"/>
    <w:rsid w:val="009D6F31"/>
    <w:rsid w:val="009D6F83"/>
    <w:rsid w:val="009D71F1"/>
    <w:rsid w:val="009D7ACD"/>
    <w:rsid w:val="009E00DB"/>
    <w:rsid w:val="009E0322"/>
    <w:rsid w:val="009E2810"/>
    <w:rsid w:val="009E2830"/>
    <w:rsid w:val="009E2EB3"/>
    <w:rsid w:val="009E2F22"/>
    <w:rsid w:val="009E319E"/>
    <w:rsid w:val="009E4225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217"/>
    <w:rsid w:val="00A154E3"/>
    <w:rsid w:val="00A15C70"/>
    <w:rsid w:val="00A20A4B"/>
    <w:rsid w:val="00A21001"/>
    <w:rsid w:val="00A21788"/>
    <w:rsid w:val="00A221D5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0896"/>
    <w:rsid w:val="00A446E3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1C78"/>
    <w:rsid w:val="00AA24DD"/>
    <w:rsid w:val="00AA34BC"/>
    <w:rsid w:val="00AA377D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E49"/>
    <w:rsid w:val="00AE11A2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7A52"/>
    <w:rsid w:val="00B05B60"/>
    <w:rsid w:val="00B0687F"/>
    <w:rsid w:val="00B10D7B"/>
    <w:rsid w:val="00B14BC7"/>
    <w:rsid w:val="00B15A86"/>
    <w:rsid w:val="00B15AAA"/>
    <w:rsid w:val="00B167AA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7C85"/>
    <w:rsid w:val="00B50993"/>
    <w:rsid w:val="00B51DE7"/>
    <w:rsid w:val="00B51DF8"/>
    <w:rsid w:val="00B52357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B401F"/>
    <w:rsid w:val="00BB4F6E"/>
    <w:rsid w:val="00BB58D6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1398"/>
    <w:rsid w:val="00C0511C"/>
    <w:rsid w:val="00C05FA2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AD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0517"/>
    <w:rsid w:val="00D1286B"/>
    <w:rsid w:val="00D13AA3"/>
    <w:rsid w:val="00D14518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7A2D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3CB7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F012CB"/>
    <w:rsid w:val="00F02BFC"/>
    <w:rsid w:val="00F03B7B"/>
    <w:rsid w:val="00F10087"/>
    <w:rsid w:val="00F11547"/>
    <w:rsid w:val="00F11EB0"/>
    <w:rsid w:val="00F145B7"/>
    <w:rsid w:val="00F162C2"/>
    <w:rsid w:val="00F16379"/>
    <w:rsid w:val="00F16717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932"/>
    <w:rsid w:val="00F619D0"/>
    <w:rsid w:val="00F61DE5"/>
    <w:rsid w:val="00F6266E"/>
    <w:rsid w:val="00F64041"/>
    <w:rsid w:val="00F64239"/>
    <w:rsid w:val="00F6442F"/>
    <w:rsid w:val="00F64A7F"/>
    <w:rsid w:val="00F66ACD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DF3A"/>
  <w15:chartTrackingRefBased/>
  <w15:docId w15:val="{8B3A8CC8-9079-4816-85E7-3FD7A853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0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Wilmer Santos</cp:lastModifiedBy>
  <cp:revision>2</cp:revision>
  <dcterms:created xsi:type="dcterms:W3CDTF">2023-03-07T16:18:00Z</dcterms:created>
  <dcterms:modified xsi:type="dcterms:W3CDTF">2023-03-07T16:18:00Z</dcterms:modified>
</cp:coreProperties>
</file>